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97C1D" w14:textId="6246AB6E" w:rsidR="004501AD" w:rsidRPr="006625AB" w:rsidRDefault="002460B4" w:rsidP="004501AD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</w:t>
      </w:r>
      <w:bookmarkStart w:id="0" w:name="_GoBack"/>
      <w:bookmarkEnd w:id="0"/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able </w:t>
      </w:r>
      <w:r w:rsidR="00175CD1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="00DF3D14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1</w:t>
      </w:r>
      <w:r w:rsidR="004501AD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. </w:t>
      </w:r>
      <w:bookmarkStart w:id="1" w:name="_Hlk97552759"/>
      <w:r w:rsidR="006F6824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E</w:t>
      </w:r>
      <w:r w:rsidR="004501AD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valuation of multi</w:t>
      </w:r>
      <w:r w:rsidR="00D01DD2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variable </w:t>
      </w:r>
      <w:r w:rsidR="004501AD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collinearity with </w:t>
      </w:r>
      <w:r w:rsidR="006F6824" w:rsidRPr="006625AB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GB"/>
        </w:rPr>
        <w:t>P</w:t>
      </w:r>
      <w:r w:rsidR="006F6824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="004501AD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&lt;</w:t>
      </w:r>
      <w:r w:rsidR="00C74A07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="004501AD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0.1 </w:t>
      </w:r>
      <w:r w:rsidR="00D01DD2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in the </w:t>
      </w:r>
      <w:r w:rsidR="004501AD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nivariate analysis</w:t>
      </w:r>
      <w:bookmarkEnd w:id="1"/>
    </w:p>
    <w:p w14:paraId="70AB5839" w14:textId="77777777" w:rsidR="004501AD" w:rsidRPr="006625AB" w:rsidRDefault="004501AD" w:rsidP="004501A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536"/>
        <w:gridCol w:w="1126"/>
      </w:tblGrid>
      <w:tr w:rsidR="004F5EC9" w:rsidRPr="006625AB" w14:paraId="2D3B6960" w14:textId="77777777" w:rsidTr="00975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8646DED" w14:textId="77777777" w:rsidR="004501AD" w:rsidRPr="006625AB" w:rsidRDefault="004501AD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126" w:type="dxa"/>
          </w:tcPr>
          <w:p w14:paraId="3FDA1A9A" w14:textId="77777777" w:rsidR="004501AD" w:rsidRPr="006625AB" w:rsidRDefault="004501AD" w:rsidP="00E211D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IF</w:t>
            </w:r>
          </w:p>
        </w:tc>
      </w:tr>
      <w:tr w:rsidR="004F5EC9" w:rsidRPr="006625AB" w14:paraId="1FFE3C7B" w14:textId="77777777" w:rsidTr="0097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B466323" w14:textId="79708D2B" w:rsidR="004501AD" w:rsidRPr="006625AB" w:rsidRDefault="004501AD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Clinical </w:t>
            </w:r>
            <w:r w:rsidR="00371A37"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tumour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size </w:t>
            </w:r>
          </w:p>
        </w:tc>
        <w:tc>
          <w:tcPr>
            <w:tcW w:w="1126" w:type="dxa"/>
          </w:tcPr>
          <w:p w14:paraId="365618B2" w14:textId="77777777" w:rsidR="004501AD" w:rsidRPr="006625AB" w:rsidRDefault="004501AD" w:rsidP="00E211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</w:tr>
      <w:tr w:rsidR="004F5EC9" w:rsidRPr="006625AB" w14:paraId="4E3FC6CB" w14:textId="77777777" w:rsidTr="00975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7631006" w14:textId="77777777" w:rsidR="004501AD" w:rsidRPr="006625AB" w:rsidRDefault="004501AD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istologic type</w:t>
            </w:r>
          </w:p>
        </w:tc>
        <w:tc>
          <w:tcPr>
            <w:tcW w:w="1126" w:type="dxa"/>
          </w:tcPr>
          <w:p w14:paraId="2E6AB21D" w14:textId="77777777" w:rsidR="004501AD" w:rsidRPr="006625AB" w:rsidRDefault="004501AD" w:rsidP="00E211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</w:tr>
      <w:tr w:rsidR="004F5EC9" w:rsidRPr="006625AB" w14:paraId="2EDD4F28" w14:textId="77777777" w:rsidTr="0097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FBA45CA" w14:textId="77777777" w:rsidR="004501AD" w:rsidRPr="006625AB" w:rsidRDefault="004501AD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No. of suspicious ALNs on US imaging</w:t>
            </w:r>
          </w:p>
        </w:tc>
        <w:tc>
          <w:tcPr>
            <w:tcW w:w="1126" w:type="dxa"/>
          </w:tcPr>
          <w:p w14:paraId="281453BD" w14:textId="77777777" w:rsidR="004501AD" w:rsidRPr="006625AB" w:rsidRDefault="004501AD" w:rsidP="00E211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</w:tr>
      <w:tr w:rsidR="004F5EC9" w:rsidRPr="006625AB" w14:paraId="3CF1B16A" w14:textId="77777777" w:rsidTr="00975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B326EAB" w14:textId="3FDF4AFC" w:rsidR="004501AD" w:rsidRPr="006625AB" w:rsidRDefault="006F6824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</w:t>
            </w:r>
            <w:r w:rsidR="004501AD"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ize of SLN metastasis</w:t>
            </w:r>
          </w:p>
        </w:tc>
        <w:tc>
          <w:tcPr>
            <w:tcW w:w="1126" w:type="dxa"/>
          </w:tcPr>
          <w:p w14:paraId="58CC9EB7" w14:textId="77777777" w:rsidR="004501AD" w:rsidRPr="006625AB" w:rsidRDefault="004501AD" w:rsidP="00E211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</w:tr>
      <w:tr w:rsidR="004F5EC9" w:rsidRPr="006625AB" w14:paraId="1560F6FE" w14:textId="77777777" w:rsidTr="0097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F300EAB" w14:textId="77777777" w:rsidR="004501AD" w:rsidRPr="006625AB" w:rsidRDefault="004501AD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No. of positive SLNs</w:t>
            </w:r>
          </w:p>
        </w:tc>
        <w:tc>
          <w:tcPr>
            <w:tcW w:w="1126" w:type="dxa"/>
          </w:tcPr>
          <w:p w14:paraId="11AF83D3" w14:textId="77777777" w:rsidR="004501AD" w:rsidRPr="006625AB" w:rsidRDefault="004501AD" w:rsidP="00E211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3</w:t>
            </w:r>
          </w:p>
        </w:tc>
      </w:tr>
      <w:tr w:rsidR="004F5EC9" w:rsidRPr="006625AB" w14:paraId="0B8C86C3" w14:textId="77777777" w:rsidTr="00975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F030BC" w14:textId="50A56FEF" w:rsidR="004501AD" w:rsidRPr="006625AB" w:rsidRDefault="004501AD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Ratio of </w:t>
            </w:r>
            <w:r w:rsidR="006F6824"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n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o. of positive SLNs </w:t>
            </w:r>
            <w:r w:rsidR="006F6824"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to 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total </w:t>
            </w:r>
            <w:r w:rsidR="006F6824"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n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o. of SLNs</w:t>
            </w:r>
          </w:p>
        </w:tc>
        <w:tc>
          <w:tcPr>
            <w:tcW w:w="1126" w:type="dxa"/>
          </w:tcPr>
          <w:p w14:paraId="708A7A8E" w14:textId="77777777" w:rsidR="004501AD" w:rsidRPr="006625AB" w:rsidRDefault="004501AD" w:rsidP="00E211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1</w:t>
            </w:r>
          </w:p>
        </w:tc>
      </w:tr>
      <w:tr w:rsidR="004F5EC9" w:rsidRPr="006625AB" w14:paraId="4A1EE2EF" w14:textId="77777777" w:rsidTr="0097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91A8CFB" w14:textId="77777777" w:rsidR="004501AD" w:rsidRPr="006625AB" w:rsidRDefault="004501AD" w:rsidP="00E211D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Breast surgery</w:t>
            </w:r>
          </w:p>
        </w:tc>
        <w:tc>
          <w:tcPr>
            <w:tcW w:w="1126" w:type="dxa"/>
          </w:tcPr>
          <w:p w14:paraId="7A9F3E1D" w14:textId="77777777" w:rsidR="004501AD" w:rsidRPr="006625AB" w:rsidRDefault="004501AD" w:rsidP="00E211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</w:tr>
    </w:tbl>
    <w:p w14:paraId="1DF4C32B" w14:textId="77777777" w:rsidR="004501AD" w:rsidRPr="006625AB" w:rsidRDefault="004501AD" w:rsidP="004501A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1F00204" w14:textId="6DE4B4A3" w:rsidR="004501AD" w:rsidRPr="006625AB" w:rsidRDefault="00175CD1" w:rsidP="004501AD">
      <w:pPr>
        <w:snapToGrid w:val="0"/>
        <w:spacing w:line="480" w:lineRule="auto"/>
        <w:ind w:left="-2" w:right="-1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VIF, variance inflation factor; </w:t>
      </w:r>
      <w:r w:rsidR="004501AD"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>ALN, axillary lymph node; US, ultrasound; SLN, sentinel lymph node.</w:t>
      </w:r>
      <w:r w:rsidR="00E20DDA"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1CAC285D" w14:textId="79A0FE43" w:rsidR="002460B4" w:rsidRPr="006625AB" w:rsidRDefault="002460B4" w:rsidP="006A46CE">
      <w:pPr>
        <w:spacing w:line="480" w:lineRule="auto"/>
        <w:rPr>
          <w:lang w:val="en-GB"/>
        </w:rPr>
      </w:pPr>
    </w:p>
    <w:p w14:paraId="304753D7" w14:textId="14FA8D0B" w:rsidR="002460B4" w:rsidRPr="006625AB" w:rsidRDefault="002460B4" w:rsidP="006A46CE">
      <w:pPr>
        <w:spacing w:line="480" w:lineRule="auto"/>
        <w:rPr>
          <w:lang w:val="en-GB"/>
        </w:rPr>
      </w:pPr>
    </w:p>
    <w:p w14:paraId="6B01A6ED" w14:textId="45D2FA63" w:rsidR="002460B4" w:rsidRPr="006625AB" w:rsidRDefault="002460B4" w:rsidP="006A46CE">
      <w:pPr>
        <w:spacing w:line="480" w:lineRule="auto"/>
        <w:rPr>
          <w:lang w:val="en-GB"/>
        </w:rPr>
      </w:pPr>
    </w:p>
    <w:p w14:paraId="49DC90CA" w14:textId="302B02CC" w:rsidR="002460B4" w:rsidRPr="006625AB" w:rsidRDefault="002460B4" w:rsidP="006A46CE">
      <w:pPr>
        <w:spacing w:line="480" w:lineRule="auto"/>
        <w:rPr>
          <w:lang w:val="en-GB"/>
        </w:rPr>
      </w:pPr>
    </w:p>
    <w:p w14:paraId="7D1727EE" w14:textId="000BAB6B" w:rsidR="002460B4" w:rsidRPr="006625AB" w:rsidRDefault="002460B4" w:rsidP="006A46CE">
      <w:pPr>
        <w:spacing w:line="480" w:lineRule="auto"/>
        <w:rPr>
          <w:lang w:val="en-GB"/>
        </w:rPr>
      </w:pPr>
    </w:p>
    <w:p w14:paraId="5ABBE66F" w14:textId="4BFFCA5D" w:rsidR="002460B4" w:rsidRPr="006625AB" w:rsidRDefault="002460B4" w:rsidP="006A46CE">
      <w:pPr>
        <w:spacing w:line="480" w:lineRule="auto"/>
        <w:rPr>
          <w:lang w:val="en-GB"/>
        </w:rPr>
      </w:pPr>
    </w:p>
    <w:p w14:paraId="2F031D8A" w14:textId="50D76FD1" w:rsidR="002460B4" w:rsidRPr="006625AB" w:rsidRDefault="002460B4" w:rsidP="006A46CE">
      <w:pPr>
        <w:spacing w:line="480" w:lineRule="auto"/>
        <w:rPr>
          <w:lang w:val="en-GB"/>
        </w:rPr>
      </w:pPr>
    </w:p>
    <w:p w14:paraId="73E9855B" w14:textId="1C00854A" w:rsidR="002460B4" w:rsidRPr="006625AB" w:rsidRDefault="002460B4" w:rsidP="006A46CE">
      <w:pPr>
        <w:spacing w:line="480" w:lineRule="auto"/>
        <w:rPr>
          <w:lang w:val="en-GB"/>
        </w:rPr>
      </w:pPr>
    </w:p>
    <w:p w14:paraId="5B0632CF" w14:textId="40F0DE63" w:rsidR="002460B4" w:rsidRPr="006625AB" w:rsidRDefault="002460B4" w:rsidP="006A46CE">
      <w:pPr>
        <w:spacing w:line="480" w:lineRule="auto"/>
        <w:rPr>
          <w:lang w:val="en-GB"/>
        </w:rPr>
      </w:pPr>
    </w:p>
    <w:p w14:paraId="739057E6" w14:textId="453941F3" w:rsidR="002460B4" w:rsidRPr="006625AB" w:rsidRDefault="002460B4" w:rsidP="006A46CE">
      <w:pPr>
        <w:spacing w:line="600" w:lineRule="auto"/>
        <w:rPr>
          <w:lang w:val="en-GB"/>
        </w:rPr>
      </w:pPr>
    </w:p>
    <w:p w14:paraId="5A6C0E4A" w14:textId="3B1EC318" w:rsidR="002460B4" w:rsidRPr="006625AB" w:rsidRDefault="002460B4" w:rsidP="006A46CE">
      <w:pPr>
        <w:spacing w:line="600" w:lineRule="auto"/>
        <w:rPr>
          <w:lang w:val="en-GB"/>
        </w:rPr>
      </w:pPr>
    </w:p>
    <w:p w14:paraId="262F3E9F" w14:textId="4D9D81ED" w:rsidR="002460B4" w:rsidRPr="006625AB" w:rsidRDefault="002460B4" w:rsidP="006A46CE">
      <w:pPr>
        <w:spacing w:line="600" w:lineRule="auto"/>
        <w:rPr>
          <w:lang w:val="en-GB"/>
        </w:rPr>
      </w:pPr>
    </w:p>
    <w:p w14:paraId="2E8E3611" w14:textId="30B7648F" w:rsidR="002460B4" w:rsidRPr="006625AB" w:rsidRDefault="002460B4" w:rsidP="006A46CE">
      <w:pPr>
        <w:spacing w:line="600" w:lineRule="auto"/>
        <w:rPr>
          <w:lang w:val="en-GB"/>
        </w:rPr>
      </w:pPr>
    </w:p>
    <w:p w14:paraId="05FA4141" w14:textId="082B3DEA" w:rsidR="002726B7" w:rsidRPr="006625AB" w:rsidRDefault="002726B7" w:rsidP="00107F4F">
      <w:pPr>
        <w:spacing w:line="60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129A9FC" w14:textId="77777777" w:rsidR="008B5EC7" w:rsidRPr="006625AB" w:rsidRDefault="008B5EC7" w:rsidP="000C6951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3A94C6B4" w14:textId="4C2B844F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175CD1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2. </w:t>
      </w:r>
      <w:bookmarkStart w:id="2" w:name="_Hlk97552834"/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Distribution of advanced ALNM (pN2-N3) stratified by </w:t>
      </w:r>
      <w:r w:rsidR="008B5EC7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he 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otal score in the training and validation cohorts in patients with </w:t>
      </w:r>
      <w:r w:rsidR="00371A37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one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or </w:t>
      </w:r>
      <w:r w:rsidR="00371A37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wo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metastatic SLNs</w:t>
      </w:r>
    </w:p>
    <w:bookmarkEnd w:id="2"/>
    <w:p w14:paraId="7897AE58" w14:textId="77777777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44"/>
        <w:gridCol w:w="1288"/>
        <w:gridCol w:w="445"/>
        <w:gridCol w:w="2059"/>
        <w:gridCol w:w="1156"/>
        <w:gridCol w:w="416"/>
        <w:gridCol w:w="1983"/>
      </w:tblGrid>
      <w:tr w:rsidR="004F5EC9" w:rsidRPr="006625AB" w14:paraId="46137F88" w14:textId="77777777" w:rsidTr="004B6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6E0866B1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0"/>
                <w:lang w:val="en-GB"/>
              </w:rPr>
            </w:pPr>
          </w:p>
        </w:tc>
        <w:tc>
          <w:tcPr>
            <w:tcW w:w="3792" w:type="dxa"/>
            <w:gridSpan w:val="3"/>
          </w:tcPr>
          <w:p w14:paraId="535896E6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  <w:lang w:val="en-GB"/>
              </w:rPr>
              <w:t>Training Cohort</w:t>
            </w:r>
          </w:p>
        </w:tc>
        <w:tc>
          <w:tcPr>
            <w:tcW w:w="3555" w:type="dxa"/>
            <w:gridSpan w:val="3"/>
          </w:tcPr>
          <w:p w14:paraId="08A1E67A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  <w:lang w:val="en-GB"/>
              </w:rPr>
              <w:t>Validation Cohort</w:t>
            </w:r>
          </w:p>
        </w:tc>
      </w:tr>
      <w:tr w:rsidR="004F5EC9" w:rsidRPr="006625AB" w14:paraId="2C926802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75105A7F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Total Score*</w:t>
            </w:r>
          </w:p>
        </w:tc>
        <w:tc>
          <w:tcPr>
            <w:tcW w:w="1288" w:type="dxa"/>
          </w:tcPr>
          <w:p w14:paraId="0F6CAF07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ients (n)</w:t>
            </w:r>
          </w:p>
        </w:tc>
        <w:tc>
          <w:tcPr>
            <w:tcW w:w="2504" w:type="dxa"/>
            <w:gridSpan w:val="2"/>
          </w:tcPr>
          <w:p w14:paraId="578360CE" w14:textId="2D003913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vanced ALNM</w:t>
            </w:r>
            <w:r w:rsidR="00F13534"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156" w:type="dxa"/>
          </w:tcPr>
          <w:p w14:paraId="6625A0B1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ients (n)</w:t>
            </w:r>
          </w:p>
        </w:tc>
        <w:tc>
          <w:tcPr>
            <w:tcW w:w="2399" w:type="dxa"/>
            <w:gridSpan w:val="2"/>
          </w:tcPr>
          <w:p w14:paraId="4C9288AE" w14:textId="446345F5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vanced ALNM</w:t>
            </w:r>
            <w:r w:rsidR="00F13534"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</w:tr>
      <w:tr w:rsidR="004F5EC9" w:rsidRPr="006625AB" w14:paraId="26295474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ACE4AE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dxa"/>
          </w:tcPr>
          <w:p w14:paraId="0ECD936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445" w:type="dxa"/>
          </w:tcPr>
          <w:p w14:paraId="7F9D502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59" w:type="dxa"/>
          </w:tcPr>
          <w:p w14:paraId="5118D1AB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0" w:type="dxa"/>
          </w:tcPr>
          <w:p w14:paraId="40305D5F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16" w:type="dxa"/>
          </w:tcPr>
          <w:p w14:paraId="1A7ACD98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83" w:type="dxa"/>
          </w:tcPr>
          <w:p w14:paraId="742E100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0)</w:t>
            </w:r>
          </w:p>
        </w:tc>
      </w:tr>
      <w:tr w:rsidR="004F5EC9" w:rsidRPr="006625AB" w14:paraId="03F1EE4D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99A84E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dxa"/>
          </w:tcPr>
          <w:p w14:paraId="13DA7ABA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45" w:type="dxa"/>
          </w:tcPr>
          <w:p w14:paraId="3FA2E28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59" w:type="dxa"/>
          </w:tcPr>
          <w:p w14:paraId="66D8136D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0" w:type="dxa"/>
          </w:tcPr>
          <w:p w14:paraId="0A6E2F0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16" w:type="dxa"/>
          </w:tcPr>
          <w:p w14:paraId="400E6DF1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83" w:type="dxa"/>
          </w:tcPr>
          <w:p w14:paraId="049C86F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0)</w:t>
            </w:r>
          </w:p>
        </w:tc>
      </w:tr>
      <w:tr w:rsidR="004F5EC9" w:rsidRPr="006625AB" w14:paraId="15A88FB7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4FA12A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dxa"/>
          </w:tcPr>
          <w:p w14:paraId="50E6B401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45" w:type="dxa"/>
          </w:tcPr>
          <w:p w14:paraId="3D946BFF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59" w:type="dxa"/>
          </w:tcPr>
          <w:p w14:paraId="01FFE31E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0" w:type="dxa"/>
          </w:tcPr>
          <w:p w14:paraId="50B8A255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16" w:type="dxa"/>
          </w:tcPr>
          <w:p w14:paraId="563865B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83" w:type="dxa"/>
          </w:tcPr>
          <w:p w14:paraId="4CA29E8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0)</w:t>
            </w:r>
          </w:p>
        </w:tc>
      </w:tr>
      <w:tr w:rsidR="004F5EC9" w:rsidRPr="006625AB" w14:paraId="08888B43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9E1DD1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dxa"/>
          </w:tcPr>
          <w:p w14:paraId="12EADFED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445" w:type="dxa"/>
          </w:tcPr>
          <w:p w14:paraId="579D4A7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059" w:type="dxa"/>
          </w:tcPr>
          <w:p w14:paraId="483E4FA8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0" w:type="dxa"/>
          </w:tcPr>
          <w:p w14:paraId="1982C21D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16" w:type="dxa"/>
          </w:tcPr>
          <w:p w14:paraId="485DA37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3" w:type="dxa"/>
          </w:tcPr>
          <w:p w14:paraId="4B549FF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0)</w:t>
            </w:r>
          </w:p>
        </w:tc>
      </w:tr>
      <w:tr w:rsidR="004F5EC9" w:rsidRPr="006625AB" w14:paraId="35CFBE7B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535158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dxa"/>
          </w:tcPr>
          <w:p w14:paraId="0C648C2A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445" w:type="dxa"/>
          </w:tcPr>
          <w:p w14:paraId="0861F00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059" w:type="dxa"/>
          </w:tcPr>
          <w:p w14:paraId="30418B3E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0.1)</w:t>
            </w:r>
          </w:p>
        </w:tc>
        <w:tc>
          <w:tcPr>
            <w:tcW w:w="0" w:type="dxa"/>
          </w:tcPr>
          <w:p w14:paraId="5D878F6E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416" w:type="dxa"/>
          </w:tcPr>
          <w:p w14:paraId="34965AD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83" w:type="dxa"/>
          </w:tcPr>
          <w:p w14:paraId="072872FB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9.3)</w:t>
            </w:r>
          </w:p>
        </w:tc>
      </w:tr>
      <w:tr w:rsidR="004F5EC9" w:rsidRPr="006625AB" w14:paraId="24A1136C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CB5078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dxa"/>
          </w:tcPr>
          <w:p w14:paraId="7BDAF8F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45" w:type="dxa"/>
          </w:tcPr>
          <w:p w14:paraId="1A8EE33F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059" w:type="dxa"/>
          </w:tcPr>
          <w:p w14:paraId="76B0999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5.3)</w:t>
            </w:r>
          </w:p>
        </w:tc>
        <w:tc>
          <w:tcPr>
            <w:tcW w:w="0" w:type="dxa"/>
          </w:tcPr>
          <w:p w14:paraId="7000138F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416" w:type="dxa"/>
          </w:tcPr>
          <w:p w14:paraId="4DFB44AB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983" w:type="dxa"/>
          </w:tcPr>
          <w:p w14:paraId="3B86275E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2.9)</w:t>
            </w:r>
          </w:p>
        </w:tc>
      </w:tr>
      <w:tr w:rsidR="004F5EC9" w:rsidRPr="006625AB" w14:paraId="4E708BF5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72DAA5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dxa"/>
          </w:tcPr>
          <w:p w14:paraId="1B3ABF90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45" w:type="dxa"/>
          </w:tcPr>
          <w:p w14:paraId="37D3C610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059" w:type="dxa"/>
          </w:tcPr>
          <w:p w14:paraId="526229FB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7.3)</w:t>
            </w:r>
          </w:p>
        </w:tc>
        <w:tc>
          <w:tcPr>
            <w:tcW w:w="0" w:type="dxa"/>
          </w:tcPr>
          <w:p w14:paraId="1AF157AE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16" w:type="dxa"/>
          </w:tcPr>
          <w:p w14:paraId="37BD6B5A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83" w:type="dxa"/>
          </w:tcPr>
          <w:p w14:paraId="78CC3DE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5.7)</w:t>
            </w:r>
          </w:p>
        </w:tc>
      </w:tr>
      <w:tr w:rsidR="004F5EC9" w:rsidRPr="006625AB" w14:paraId="24899FAA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B60E58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dxa"/>
          </w:tcPr>
          <w:p w14:paraId="395125BA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45" w:type="dxa"/>
          </w:tcPr>
          <w:p w14:paraId="79212FA7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059" w:type="dxa"/>
          </w:tcPr>
          <w:p w14:paraId="092E06C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63.2)</w:t>
            </w:r>
          </w:p>
        </w:tc>
        <w:tc>
          <w:tcPr>
            <w:tcW w:w="0" w:type="dxa"/>
          </w:tcPr>
          <w:p w14:paraId="45C652A9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16" w:type="dxa"/>
          </w:tcPr>
          <w:p w14:paraId="645E05D8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83" w:type="dxa"/>
          </w:tcPr>
          <w:p w14:paraId="06131141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8.5)</w:t>
            </w:r>
          </w:p>
        </w:tc>
      </w:tr>
      <w:tr w:rsidR="004F5EC9" w:rsidRPr="006625AB" w14:paraId="449E3263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BF0750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dxa"/>
          </w:tcPr>
          <w:p w14:paraId="118857A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45" w:type="dxa"/>
          </w:tcPr>
          <w:p w14:paraId="3696DE4F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059" w:type="dxa"/>
          </w:tcPr>
          <w:p w14:paraId="54DB4B39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71.4)</w:t>
            </w:r>
          </w:p>
        </w:tc>
        <w:tc>
          <w:tcPr>
            <w:tcW w:w="0" w:type="dxa"/>
          </w:tcPr>
          <w:p w14:paraId="7BE1B15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16" w:type="dxa"/>
          </w:tcPr>
          <w:p w14:paraId="1C5CEBBD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983" w:type="dxa"/>
          </w:tcPr>
          <w:p w14:paraId="33CC6DD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2.9)</w:t>
            </w:r>
          </w:p>
        </w:tc>
      </w:tr>
      <w:tr w:rsidR="004F5EC9" w:rsidRPr="006625AB" w14:paraId="12523161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FFC7AD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dxa"/>
          </w:tcPr>
          <w:p w14:paraId="069BE4CF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5" w:type="dxa"/>
          </w:tcPr>
          <w:p w14:paraId="25A58C1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59" w:type="dxa"/>
          </w:tcPr>
          <w:p w14:paraId="5AFB9B8E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00)</w:t>
            </w:r>
          </w:p>
        </w:tc>
        <w:tc>
          <w:tcPr>
            <w:tcW w:w="0" w:type="dxa"/>
          </w:tcPr>
          <w:p w14:paraId="018B6A96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dxa"/>
          </w:tcPr>
          <w:p w14:paraId="5C84A15B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3" w:type="dxa"/>
          </w:tcPr>
          <w:p w14:paraId="672F07F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00)</w:t>
            </w:r>
          </w:p>
        </w:tc>
      </w:tr>
      <w:tr w:rsidR="004F5EC9" w:rsidRPr="006625AB" w14:paraId="0126AD56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3D201D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dxa"/>
          </w:tcPr>
          <w:p w14:paraId="2205FC7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445" w:type="dxa"/>
          </w:tcPr>
          <w:p w14:paraId="5AB3F5F0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059" w:type="dxa"/>
          </w:tcPr>
          <w:p w14:paraId="44EEF0A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4.0)</w:t>
            </w:r>
          </w:p>
        </w:tc>
        <w:tc>
          <w:tcPr>
            <w:tcW w:w="0" w:type="dxa"/>
          </w:tcPr>
          <w:p w14:paraId="1D93D353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8</w:t>
            </w:r>
          </w:p>
        </w:tc>
        <w:tc>
          <w:tcPr>
            <w:tcW w:w="416" w:type="dxa"/>
          </w:tcPr>
          <w:p w14:paraId="4B1ECCA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983" w:type="dxa"/>
          </w:tcPr>
          <w:p w14:paraId="779DF0AA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3.0)</w:t>
            </w:r>
          </w:p>
        </w:tc>
      </w:tr>
    </w:tbl>
    <w:p w14:paraId="42E2E1FE" w14:textId="77777777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>ALNM, axillary lymph node dissection; SLN, sentinel lymph node</w:t>
      </w:r>
    </w:p>
    <w:p w14:paraId="1504B25B" w14:textId="1A30925D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sz w:val="18"/>
          <w:lang w:val="en-GB"/>
        </w:rPr>
      </w:pPr>
      <w:r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*The scoring system is </w:t>
      </w:r>
      <w:r w:rsidR="00371A37"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>summarised</w:t>
      </w:r>
      <w:r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 Table </w:t>
      </w:r>
      <w:r w:rsidRPr="006625AB">
        <w:rPr>
          <w:rFonts w:ascii="Times New Roman" w:eastAsia="Times New Roman" w:hAnsi="Times New Roman" w:cs="Times New Roman"/>
          <w:sz w:val="18"/>
          <w:lang w:val="en-GB"/>
        </w:rPr>
        <w:t>3.</w:t>
      </w:r>
    </w:p>
    <w:p w14:paraId="3833FF9F" w14:textId="014D1773" w:rsidR="000C6951" w:rsidRPr="006625AB" w:rsidRDefault="000C6951" w:rsidP="000C695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58954F9" w14:textId="10A4B792" w:rsidR="000C6951" w:rsidRPr="006625AB" w:rsidRDefault="000C6951" w:rsidP="000C695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CDD456E" w14:textId="6FD3283B" w:rsidR="000C6951" w:rsidRPr="006625AB" w:rsidRDefault="000C6951" w:rsidP="000C695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2BB5573" w14:textId="6E6A2ABF" w:rsidR="000C6951" w:rsidRPr="006625AB" w:rsidRDefault="000C6951" w:rsidP="000C695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9F6C856" w14:textId="584A6D3B" w:rsidR="000C6951" w:rsidRPr="006625AB" w:rsidRDefault="000C6951" w:rsidP="00FF14C3">
      <w:pPr>
        <w:spacing w:line="72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A4D4DDF" w14:textId="77777777" w:rsidR="000C6951" w:rsidRPr="006625AB" w:rsidRDefault="000C6951" w:rsidP="00FF14C3">
      <w:pPr>
        <w:spacing w:line="72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DE23E3E" w14:textId="77777777" w:rsidR="000C6951" w:rsidRPr="006625AB" w:rsidRDefault="000C6951" w:rsidP="00FF14C3">
      <w:pPr>
        <w:spacing w:line="720" w:lineRule="auto"/>
        <w:rPr>
          <w:lang w:val="en-GB"/>
        </w:rPr>
      </w:pPr>
    </w:p>
    <w:p w14:paraId="5FF8AFB8" w14:textId="3C0B65D2" w:rsidR="002726B7" w:rsidRPr="006625AB" w:rsidRDefault="002726B7" w:rsidP="00FF14C3">
      <w:pPr>
        <w:spacing w:line="72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1C4DFF16" w14:textId="77777777" w:rsidR="004F5EC9" w:rsidRPr="006625AB" w:rsidRDefault="004F5EC9" w:rsidP="00FF14C3">
      <w:pPr>
        <w:spacing w:line="72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1E7FB702" w14:textId="3C7FB360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175CD1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3. </w:t>
      </w:r>
      <w:bookmarkStart w:id="3" w:name="_Hlk97552855"/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redictive ability of the scoring system to differentiate between non-advanced and advanced ALNM at each cutoff point in the training cohort (</w:t>
      </w:r>
      <w:r w:rsidR="00DD75AE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) and validation cohort (</w:t>
      </w:r>
      <w:r w:rsidR="00DD75AE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B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) in patients with </w:t>
      </w:r>
      <w:r w:rsidR="00371A37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one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or </w:t>
      </w:r>
      <w:r w:rsidR="00371A37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wo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metastatic </w:t>
      </w:r>
      <w:bookmarkEnd w:id="3"/>
      <w:r w:rsidR="00F13534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entinel lymph nodes</w:t>
      </w:r>
    </w:p>
    <w:p w14:paraId="249C8C10" w14:textId="4A1520EE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</w:t>
      </w:r>
      <w:r w:rsidR="00DD75AE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)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083"/>
        <w:gridCol w:w="1373"/>
        <w:gridCol w:w="1373"/>
        <w:gridCol w:w="827"/>
        <w:gridCol w:w="827"/>
        <w:gridCol w:w="2146"/>
        <w:gridCol w:w="1585"/>
      </w:tblGrid>
      <w:tr w:rsidR="004F5EC9" w:rsidRPr="006625AB" w14:paraId="0DC2F029" w14:textId="77777777" w:rsidTr="004B6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B60E77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Total Score Cutoff*</w:t>
            </w:r>
          </w:p>
        </w:tc>
        <w:tc>
          <w:tcPr>
            <w:tcW w:w="0" w:type="dxa"/>
          </w:tcPr>
          <w:p w14:paraId="7755BE19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0" w:type="dxa"/>
          </w:tcPr>
          <w:p w14:paraId="2F6AC13D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0" w:type="dxa"/>
          </w:tcPr>
          <w:p w14:paraId="2D841A40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0" w:type="dxa"/>
          </w:tcPr>
          <w:p w14:paraId="3FEFE1F7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NPV (%)</w:t>
            </w:r>
          </w:p>
        </w:tc>
        <w:tc>
          <w:tcPr>
            <w:tcW w:w="1728" w:type="dxa"/>
          </w:tcPr>
          <w:p w14:paraId="70BC9CF7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1276" w:type="dxa"/>
          </w:tcPr>
          <w:p w14:paraId="0EDEA093" w14:textId="093A2EEA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P</w:t>
            </w:r>
            <w:r w:rsidR="00175CD1"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alue</w:t>
            </w:r>
          </w:p>
        </w:tc>
      </w:tr>
      <w:tr w:rsidR="004F5EC9" w:rsidRPr="006625AB" w14:paraId="61932ECC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8416AF" w14:textId="4C14394D" w:rsidR="000C6951" w:rsidRPr="006625AB" w:rsidRDefault="000C695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0" w:type="dxa"/>
          </w:tcPr>
          <w:p w14:paraId="0866FD7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dxa"/>
          </w:tcPr>
          <w:p w14:paraId="7217439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7</w:t>
            </w:r>
          </w:p>
        </w:tc>
        <w:tc>
          <w:tcPr>
            <w:tcW w:w="0" w:type="dxa"/>
          </w:tcPr>
          <w:p w14:paraId="0188743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0" w:type="dxa"/>
          </w:tcPr>
          <w:p w14:paraId="6ADE0CCF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728" w:type="dxa"/>
          </w:tcPr>
          <w:p w14:paraId="639E43F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4 (0.61–0.66)</w:t>
            </w:r>
          </w:p>
        </w:tc>
        <w:tc>
          <w:tcPr>
            <w:tcW w:w="1276" w:type="dxa"/>
          </w:tcPr>
          <w:p w14:paraId="49A1DC7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4F5EC9" w:rsidRPr="006625AB" w14:paraId="699B60E1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772E16" w14:textId="6E822AD3" w:rsidR="000C6951" w:rsidRPr="006625AB" w:rsidRDefault="000C695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0" w:type="dxa"/>
          </w:tcPr>
          <w:p w14:paraId="052FE401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.3</w:t>
            </w:r>
          </w:p>
        </w:tc>
        <w:tc>
          <w:tcPr>
            <w:tcW w:w="0" w:type="dxa"/>
          </w:tcPr>
          <w:p w14:paraId="194A9DF5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5</w:t>
            </w:r>
          </w:p>
        </w:tc>
        <w:tc>
          <w:tcPr>
            <w:tcW w:w="0" w:type="dxa"/>
          </w:tcPr>
          <w:p w14:paraId="5E9A7E31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4</w:t>
            </w:r>
          </w:p>
        </w:tc>
        <w:tc>
          <w:tcPr>
            <w:tcW w:w="0" w:type="dxa"/>
          </w:tcPr>
          <w:p w14:paraId="67E814D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8</w:t>
            </w:r>
          </w:p>
        </w:tc>
        <w:tc>
          <w:tcPr>
            <w:tcW w:w="1728" w:type="dxa"/>
          </w:tcPr>
          <w:p w14:paraId="4D752DD0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 (0.70–0.78)</w:t>
            </w:r>
          </w:p>
        </w:tc>
        <w:tc>
          <w:tcPr>
            <w:tcW w:w="1276" w:type="dxa"/>
          </w:tcPr>
          <w:p w14:paraId="236B6200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72</w:t>
            </w:r>
          </w:p>
        </w:tc>
      </w:tr>
      <w:tr w:rsidR="004F5EC9" w:rsidRPr="006625AB" w14:paraId="3D7BEBCA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E09180" w14:textId="12B1D851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0" w:type="dxa"/>
          </w:tcPr>
          <w:p w14:paraId="2A3A9559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.6</w:t>
            </w:r>
          </w:p>
        </w:tc>
        <w:tc>
          <w:tcPr>
            <w:tcW w:w="0" w:type="dxa"/>
          </w:tcPr>
          <w:p w14:paraId="2480338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.6</w:t>
            </w:r>
          </w:p>
        </w:tc>
        <w:tc>
          <w:tcPr>
            <w:tcW w:w="0" w:type="dxa"/>
          </w:tcPr>
          <w:p w14:paraId="654489DE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7</w:t>
            </w:r>
          </w:p>
        </w:tc>
        <w:tc>
          <w:tcPr>
            <w:tcW w:w="0" w:type="dxa"/>
          </w:tcPr>
          <w:p w14:paraId="1169F7B9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.8</w:t>
            </w:r>
          </w:p>
        </w:tc>
        <w:tc>
          <w:tcPr>
            <w:tcW w:w="1728" w:type="dxa"/>
          </w:tcPr>
          <w:p w14:paraId="2951212A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 (0.72–0.84)</w:t>
            </w:r>
          </w:p>
        </w:tc>
        <w:tc>
          <w:tcPr>
            <w:tcW w:w="1276" w:type="dxa"/>
          </w:tcPr>
          <w:p w14:paraId="2872218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4F5EC9" w:rsidRPr="006625AB" w14:paraId="34AD4673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117860" w14:textId="4BC4520C" w:rsidR="000C6951" w:rsidRPr="006625AB" w:rsidRDefault="000C695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0" w:type="dxa"/>
          </w:tcPr>
          <w:p w14:paraId="7743EC7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0" w:type="dxa"/>
          </w:tcPr>
          <w:p w14:paraId="03D37929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.5</w:t>
            </w:r>
          </w:p>
        </w:tc>
        <w:tc>
          <w:tcPr>
            <w:tcW w:w="0" w:type="dxa"/>
          </w:tcPr>
          <w:p w14:paraId="62DBCAF9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.0</w:t>
            </w:r>
          </w:p>
        </w:tc>
        <w:tc>
          <w:tcPr>
            <w:tcW w:w="0" w:type="dxa"/>
          </w:tcPr>
          <w:p w14:paraId="25068B53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.5</w:t>
            </w:r>
          </w:p>
        </w:tc>
        <w:tc>
          <w:tcPr>
            <w:tcW w:w="1728" w:type="dxa"/>
          </w:tcPr>
          <w:p w14:paraId="071BB2F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8 (0.62–0.75)</w:t>
            </w:r>
          </w:p>
        </w:tc>
        <w:tc>
          <w:tcPr>
            <w:tcW w:w="1276" w:type="dxa"/>
          </w:tcPr>
          <w:p w14:paraId="4CAD6FF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7</w:t>
            </w:r>
          </w:p>
        </w:tc>
      </w:tr>
      <w:tr w:rsidR="004F5EC9" w:rsidRPr="006625AB" w14:paraId="59B0B7A2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747CF2" w14:textId="458C8028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0" w:type="dxa"/>
          </w:tcPr>
          <w:p w14:paraId="6DEA419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0" w:type="dxa"/>
          </w:tcPr>
          <w:p w14:paraId="4EE2B9B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.3</w:t>
            </w:r>
          </w:p>
        </w:tc>
        <w:tc>
          <w:tcPr>
            <w:tcW w:w="0" w:type="dxa"/>
          </w:tcPr>
          <w:p w14:paraId="6AFC3B9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0" w:type="dxa"/>
          </w:tcPr>
          <w:p w14:paraId="6986BE9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.0</w:t>
            </w:r>
          </w:p>
        </w:tc>
        <w:tc>
          <w:tcPr>
            <w:tcW w:w="1728" w:type="dxa"/>
          </w:tcPr>
          <w:p w14:paraId="714B4DB2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 (0.59–0.72)</w:t>
            </w:r>
          </w:p>
        </w:tc>
        <w:tc>
          <w:tcPr>
            <w:tcW w:w="1276" w:type="dxa"/>
          </w:tcPr>
          <w:p w14:paraId="70F09C7F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6</w:t>
            </w:r>
          </w:p>
        </w:tc>
      </w:tr>
      <w:tr w:rsidR="004F5EC9" w:rsidRPr="006625AB" w14:paraId="23AEB2DF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81B9A9" w14:textId="3A1D6AA7" w:rsidR="000C6951" w:rsidRPr="006625AB" w:rsidRDefault="000C695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0" w:type="dxa"/>
          </w:tcPr>
          <w:p w14:paraId="6ABC733D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0" w:type="dxa"/>
          </w:tcPr>
          <w:p w14:paraId="5A9DEC43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4</w:t>
            </w:r>
          </w:p>
        </w:tc>
        <w:tc>
          <w:tcPr>
            <w:tcW w:w="0" w:type="dxa"/>
          </w:tcPr>
          <w:p w14:paraId="777D9EE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.0</w:t>
            </w:r>
          </w:p>
        </w:tc>
        <w:tc>
          <w:tcPr>
            <w:tcW w:w="0" w:type="dxa"/>
          </w:tcPr>
          <w:p w14:paraId="2945F895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.3</w:t>
            </w:r>
          </w:p>
        </w:tc>
        <w:tc>
          <w:tcPr>
            <w:tcW w:w="1728" w:type="dxa"/>
          </w:tcPr>
          <w:p w14:paraId="7C5E3EE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 (0.51–0.60)</w:t>
            </w:r>
          </w:p>
        </w:tc>
        <w:tc>
          <w:tcPr>
            <w:tcW w:w="1276" w:type="dxa"/>
          </w:tcPr>
          <w:p w14:paraId="46A0D8E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4F5EC9" w:rsidRPr="006625AB" w14:paraId="0076D44A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10E663" w14:textId="159166A2" w:rsidR="000C6951" w:rsidRPr="006625AB" w:rsidRDefault="000C695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0" w:type="dxa"/>
          </w:tcPr>
          <w:p w14:paraId="2363217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0" w:type="dxa"/>
          </w:tcPr>
          <w:p w14:paraId="2D084A6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dxa"/>
          </w:tcPr>
          <w:p w14:paraId="321ADC9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dxa"/>
          </w:tcPr>
          <w:p w14:paraId="4B8D1C71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.2</w:t>
            </w:r>
          </w:p>
        </w:tc>
        <w:tc>
          <w:tcPr>
            <w:tcW w:w="1728" w:type="dxa"/>
          </w:tcPr>
          <w:p w14:paraId="7F88EC7F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 (0.49–0.53)</w:t>
            </w:r>
          </w:p>
        </w:tc>
        <w:tc>
          <w:tcPr>
            <w:tcW w:w="1276" w:type="dxa"/>
          </w:tcPr>
          <w:p w14:paraId="42E5AEF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</w:tbl>
    <w:p w14:paraId="69BACD15" w14:textId="774BC388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</w:t>
      </w:r>
      <w:r w:rsidR="00DD75AE"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B</w:t>
      </w:r>
      <w:r w:rsidRPr="006625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)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1083"/>
        <w:gridCol w:w="1373"/>
        <w:gridCol w:w="1373"/>
        <w:gridCol w:w="827"/>
        <w:gridCol w:w="827"/>
        <w:gridCol w:w="1971"/>
        <w:gridCol w:w="1760"/>
      </w:tblGrid>
      <w:tr w:rsidR="004F5EC9" w:rsidRPr="006625AB" w14:paraId="5DDBC15A" w14:textId="77777777" w:rsidTr="004B6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5A934B" w14:textId="77777777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Total Score Cutoff*</w:t>
            </w:r>
          </w:p>
        </w:tc>
        <w:tc>
          <w:tcPr>
            <w:tcW w:w="0" w:type="dxa"/>
          </w:tcPr>
          <w:p w14:paraId="33D1826F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0" w:type="dxa"/>
          </w:tcPr>
          <w:p w14:paraId="07859C2B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0" w:type="dxa"/>
          </w:tcPr>
          <w:p w14:paraId="2BC4C7CF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0" w:type="dxa"/>
          </w:tcPr>
          <w:p w14:paraId="37320DCB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NPV (%)</w:t>
            </w:r>
          </w:p>
        </w:tc>
        <w:tc>
          <w:tcPr>
            <w:tcW w:w="1587" w:type="dxa"/>
          </w:tcPr>
          <w:p w14:paraId="1647E410" w14:textId="77777777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1417" w:type="dxa"/>
          </w:tcPr>
          <w:p w14:paraId="5F04FFF2" w14:textId="18267970" w:rsidR="000C6951" w:rsidRPr="006625AB" w:rsidRDefault="000C6951" w:rsidP="004B6A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P</w:t>
            </w:r>
            <w:r w:rsidR="00F02331"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alue</w:t>
            </w:r>
          </w:p>
        </w:tc>
      </w:tr>
      <w:tr w:rsidR="004F5EC9" w:rsidRPr="006625AB" w14:paraId="616ED7F7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957CC0" w14:textId="061AFFCA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0" w:type="dxa"/>
          </w:tcPr>
          <w:p w14:paraId="4BDFB089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dxa"/>
          </w:tcPr>
          <w:p w14:paraId="5F8448FD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0" w:type="dxa"/>
          </w:tcPr>
          <w:p w14:paraId="70F10E37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0" w:type="dxa"/>
          </w:tcPr>
          <w:p w14:paraId="6ABB3AEE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587" w:type="dxa"/>
          </w:tcPr>
          <w:p w14:paraId="2BD0AC7B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 (0.59–0.65)</w:t>
            </w:r>
          </w:p>
        </w:tc>
        <w:tc>
          <w:tcPr>
            <w:tcW w:w="1417" w:type="dxa"/>
          </w:tcPr>
          <w:p w14:paraId="7F75B35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5</w:t>
            </w:r>
          </w:p>
        </w:tc>
      </w:tr>
      <w:tr w:rsidR="004F5EC9" w:rsidRPr="006625AB" w14:paraId="419B3E91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600F32" w14:textId="62BEC710" w:rsidR="000C6951" w:rsidRPr="006625AB" w:rsidRDefault="000C695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0" w:type="dxa"/>
          </w:tcPr>
          <w:p w14:paraId="2433E3A8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.6</w:t>
            </w:r>
          </w:p>
        </w:tc>
        <w:tc>
          <w:tcPr>
            <w:tcW w:w="0" w:type="dxa"/>
          </w:tcPr>
          <w:p w14:paraId="75B16C7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3</w:t>
            </w:r>
          </w:p>
        </w:tc>
        <w:tc>
          <w:tcPr>
            <w:tcW w:w="0" w:type="dxa"/>
          </w:tcPr>
          <w:p w14:paraId="329BC3B0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0" w:type="dxa"/>
          </w:tcPr>
          <w:p w14:paraId="1CAF0D7B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0</w:t>
            </w:r>
          </w:p>
        </w:tc>
        <w:tc>
          <w:tcPr>
            <w:tcW w:w="1587" w:type="dxa"/>
          </w:tcPr>
          <w:p w14:paraId="02A4F9A9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 (0.65–0.76)</w:t>
            </w:r>
          </w:p>
        </w:tc>
        <w:tc>
          <w:tcPr>
            <w:tcW w:w="1417" w:type="dxa"/>
          </w:tcPr>
          <w:p w14:paraId="0E0A70EF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07</w:t>
            </w:r>
          </w:p>
        </w:tc>
      </w:tr>
      <w:tr w:rsidR="004F5EC9" w:rsidRPr="006625AB" w14:paraId="031714D3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BC24ED" w14:textId="4BE78C4D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0" w:type="dxa"/>
          </w:tcPr>
          <w:p w14:paraId="7BE199A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.7</w:t>
            </w:r>
          </w:p>
        </w:tc>
        <w:tc>
          <w:tcPr>
            <w:tcW w:w="0" w:type="dxa"/>
          </w:tcPr>
          <w:p w14:paraId="18D0516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0</w:t>
            </w:r>
          </w:p>
        </w:tc>
        <w:tc>
          <w:tcPr>
            <w:tcW w:w="0" w:type="dxa"/>
          </w:tcPr>
          <w:p w14:paraId="0ACF4C5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0" w:type="dxa"/>
          </w:tcPr>
          <w:p w14:paraId="4DAF4A84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.1</w:t>
            </w:r>
          </w:p>
        </w:tc>
        <w:tc>
          <w:tcPr>
            <w:tcW w:w="1587" w:type="dxa"/>
          </w:tcPr>
          <w:p w14:paraId="58CA7F4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 (0.69–0.84)</w:t>
            </w:r>
          </w:p>
        </w:tc>
        <w:tc>
          <w:tcPr>
            <w:tcW w:w="1417" w:type="dxa"/>
          </w:tcPr>
          <w:p w14:paraId="6B825C2D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4F5EC9" w:rsidRPr="006625AB" w14:paraId="5B3FC5AB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869A7A" w14:textId="0CFE3780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0" w:type="dxa"/>
          </w:tcPr>
          <w:p w14:paraId="71E0FA29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9</w:t>
            </w:r>
          </w:p>
        </w:tc>
        <w:tc>
          <w:tcPr>
            <w:tcW w:w="0" w:type="dxa"/>
          </w:tcPr>
          <w:p w14:paraId="5EE9DE72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.4</w:t>
            </w:r>
          </w:p>
        </w:tc>
        <w:tc>
          <w:tcPr>
            <w:tcW w:w="0" w:type="dxa"/>
          </w:tcPr>
          <w:p w14:paraId="4D07967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1</w:t>
            </w:r>
          </w:p>
        </w:tc>
        <w:tc>
          <w:tcPr>
            <w:tcW w:w="0" w:type="dxa"/>
          </w:tcPr>
          <w:p w14:paraId="3723AE37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.1</w:t>
            </w:r>
          </w:p>
        </w:tc>
        <w:tc>
          <w:tcPr>
            <w:tcW w:w="1587" w:type="dxa"/>
          </w:tcPr>
          <w:p w14:paraId="6EDF5828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 (0.57–0.75)</w:t>
            </w:r>
          </w:p>
        </w:tc>
        <w:tc>
          <w:tcPr>
            <w:tcW w:w="1417" w:type="dxa"/>
          </w:tcPr>
          <w:p w14:paraId="0945F11E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6</w:t>
            </w:r>
          </w:p>
        </w:tc>
      </w:tr>
      <w:tr w:rsidR="004F5EC9" w:rsidRPr="006625AB" w14:paraId="417686D1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8F0CAF" w14:textId="0FA3CE98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0" w:type="dxa"/>
          </w:tcPr>
          <w:p w14:paraId="62E66E10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  <w:tc>
          <w:tcPr>
            <w:tcW w:w="0" w:type="dxa"/>
          </w:tcPr>
          <w:p w14:paraId="3D194982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.7</w:t>
            </w:r>
          </w:p>
        </w:tc>
        <w:tc>
          <w:tcPr>
            <w:tcW w:w="0" w:type="dxa"/>
          </w:tcPr>
          <w:p w14:paraId="0E25D712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9</w:t>
            </w:r>
          </w:p>
        </w:tc>
        <w:tc>
          <w:tcPr>
            <w:tcW w:w="0" w:type="dxa"/>
          </w:tcPr>
          <w:p w14:paraId="5CB8950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.8</w:t>
            </w:r>
          </w:p>
        </w:tc>
        <w:tc>
          <w:tcPr>
            <w:tcW w:w="1587" w:type="dxa"/>
          </w:tcPr>
          <w:p w14:paraId="3039C599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 (0.53–0.70)</w:t>
            </w:r>
          </w:p>
        </w:tc>
        <w:tc>
          <w:tcPr>
            <w:tcW w:w="1417" w:type="dxa"/>
          </w:tcPr>
          <w:p w14:paraId="335E3DD3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8</w:t>
            </w:r>
          </w:p>
        </w:tc>
      </w:tr>
      <w:tr w:rsidR="004F5EC9" w:rsidRPr="006625AB" w14:paraId="7FED578B" w14:textId="77777777" w:rsidTr="004B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1EDE7B" w14:textId="1A394D53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0" w:type="dxa"/>
          </w:tcPr>
          <w:p w14:paraId="6A4A1DBA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9</w:t>
            </w:r>
          </w:p>
        </w:tc>
        <w:tc>
          <w:tcPr>
            <w:tcW w:w="0" w:type="dxa"/>
          </w:tcPr>
          <w:p w14:paraId="38634AF4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1</w:t>
            </w:r>
          </w:p>
        </w:tc>
        <w:tc>
          <w:tcPr>
            <w:tcW w:w="0" w:type="dxa"/>
          </w:tcPr>
          <w:p w14:paraId="543F3913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0" w:type="dxa"/>
          </w:tcPr>
          <w:p w14:paraId="187D5DDB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3</w:t>
            </w:r>
          </w:p>
        </w:tc>
        <w:tc>
          <w:tcPr>
            <w:tcW w:w="1587" w:type="dxa"/>
          </w:tcPr>
          <w:p w14:paraId="1C8646C5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 (0.49–0.62)</w:t>
            </w:r>
          </w:p>
        </w:tc>
        <w:tc>
          <w:tcPr>
            <w:tcW w:w="1417" w:type="dxa"/>
          </w:tcPr>
          <w:p w14:paraId="6655AD7C" w14:textId="77777777" w:rsidR="000C6951" w:rsidRPr="006625AB" w:rsidRDefault="000C6951" w:rsidP="004B6A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4F5EC9" w:rsidRPr="006625AB" w14:paraId="70C3DE16" w14:textId="77777777" w:rsidTr="004B6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44661B" w14:textId="23583428" w:rsidR="000C6951" w:rsidRPr="006625AB" w:rsidRDefault="000C6951" w:rsidP="004B6A15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625AB">
              <w:rPr>
                <w:rFonts w:ascii="Cambria Math" w:eastAsia="Times New Roman" w:hAnsi="Cambria Math" w:cs="Cambria Math"/>
                <w:color w:val="auto"/>
                <w:sz w:val="20"/>
                <w:szCs w:val="20"/>
                <w:lang w:val="en-GB"/>
              </w:rPr>
              <w:t>≦</w:t>
            </w:r>
            <w:r w:rsidRPr="006625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0" w:type="dxa"/>
          </w:tcPr>
          <w:p w14:paraId="0E0E0855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0" w:type="dxa"/>
          </w:tcPr>
          <w:p w14:paraId="4B625548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dxa"/>
          </w:tcPr>
          <w:p w14:paraId="166E9209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dxa"/>
          </w:tcPr>
          <w:p w14:paraId="2AE525CF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.3</w:t>
            </w:r>
          </w:p>
        </w:tc>
        <w:tc>
          <w:tcPr>
            <w:tcW w:w="1587" w:type="dxa"/>
          </w:tcPr>
          <w:p w14:paraId="33E83511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2 (0.48–0.55)</w:t>
            </w:r>
          </w:p>
        </w:tc>
        <w:tc>
          <w:tcPr>
            <w:tcW w:w="1417" w:type="dxa"/>
          </w:tcPr>
          <w:p w14:paraId="6E488FDC" w14:textId="77777777" w:rsidR="000C6951" w:rsidRPr="006625AB" w:rsidRDefault="000C6951" w:rsidP="004B6A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25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</w:tbl>
    <w:p w14:paraId="252BD2E0" w14:textId="77777777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1D45AFF9" w14:textId="77777777" w:rsidR="000C6951" w:rsidRPr="006625AB" w:rsidRDefault="000C6951" w:rsidP="000C6951">
      <w:pPr>
        <w:snapToGrid w:val="0"/>
        <w:spacing w:line="480" w:lineRule="auto"/>
        <w:ind w:left="-2" w:right="-1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>ALN, axillary lymph node; AUC, area under the receiver operating characteristic curve; CI, confidence interval; NPV, negative predictive value; PPV, positive predictive value; SLN, sentinel lymph node.</w:t>
      </w:r>
    </w:p>
    <w:p w14:paraId="157C99B5" w14:textId="434E6A9E" w:rsidR="000C6951" w:rsidRPr="006625AB" w:rsidRDefault="000C6951" w:rsidP="000C6951">
      <w:pPr>
        <w:spacing w:line="480" w:lineRule="auto"/>
        <w:rPr>
          <w:rFonts w:ascii="Times New Roman" w:eastAsia="Times New Roman" w:hAnsi="Times New Roman" w:cs="Times New Roman"/>
          <w:sz w:val="18"/>
          <w:lang w:val="en-GB"/>
        </w:rPr>
      </w:pPr>
      <w:r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*The scoring system is </w:t>
      </w:r>
      <w:r w:rsidR="00371A37"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ummarised </w:t>
      </w:r>
      <w:r w:rsidRPr="006625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n Table </w:t>
      </w:r>
      <w:r w:rsidRPr="006625AB">
        <w:rPr>
          <w:rFonts w:ascii="Times New Roman" w:eastAsia="Times New Roman" w:hAnsi="Times New Roman" w:cs="Times New Roman"/>
          <w:sz w:val="18"/>
          <w:lang w:val="en-GB"/>
        </w:rPr>
        <w:t>3.</w:t>
      </w:r>
    </w:p>
    <w:p w14:paraId="335CE73E" w14:textId="77777777" w:rsidR="001D049A" w:rsidRPr="006625AB" w:rsidRDefault="001D049A" w:rsidP="002726B7">
      <w:pPr>
        <w:rPr>
          <w:lang w:val="en-GB"/>
        </w:rPr>
      </w:pPr>
    </w:p>
    <w:sectPr w:rsidR="001D049A" w:rsidRPr="00662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09543" w16cex:dateUtc="2022-08-24T06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2FCC2F4" w16cid:durableId="26B0954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B98B7" w14:textId="77777777" w:rsidR="00B7214E" w:rsidRDefault="00B7214E" w:rsidP="00273102">
      <w:r>
        <w:separator/>
      </w:r>
    </w:p>
  </w:endnote>
  <w:endnote w:type="continuationSeparator" w:id="0">
    <w:p w14:paraId="4EFFF942" w14:textId="77777777" w:rsidR="00B7214E" w:rsidRDefault="00B7214E" w:rsidP="00273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FC4B20" w14:textId="77777777" w:rsidR="00B7214E" w:rsidRDefault="00B7214E" w:rsidP="00273102">
      <w:r>
        <w:separator/>
      </w:r>
    </w:p>
  </w:footnote>
  <w:footnote w:type="continuationSeparator" w:id="0">
    <w:p w14:paraId="716656E5" w14:textId="77777777" w:rsidR="00B7214E" w:rsidRDefault="00B7214E" w:rsidP="002731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73DEB"/>
    <w:multiLevelType w:val="hybridMultilevel"/>
    <w:tmpl w:val="3392B0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bordersDoNotSurroundHeader/>
  <w:bordersDoNotSurroundFooter/>
  <w:hideSpellingErrors/>
  <w:hideGrammaticalErrors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tjAxtbA0NzI2MLBQ0lEKTi0uzszPAykwrAUAJ3msESwAAAA="/>
  </w:docVars>
  <w:rsids>
    <w:rsidRoot w:val="004501AD"/>
    <w:rsid w:val="00041E62"/>
    <w:rsid w:val="000C6951"/>
    <w:rsid w:val="00102988"/>
    <w:rsid w:val="00107F4F"/>
    <w:rsid w:val="00113A12"/>
    <w:rsid w:val="00175CD1"/>
    <w:rsid w:val="001D049A"/>
    <w:rsid w:val="0023362A"/>
    <w:rsid w:val="002460B4"/>
    <w:rsid w:val="002619E4"/>
    <w:rsid w:val="00266018"/>
    <w:rsid w:val="002726B7"/>
    <w:rsid w:val="00273102"/>
    <w:rsid w:val="00282119"/>
    <w:rsid w:val="00297407"/>
    <w:rsid w:val="00371A37"/>
    <w:rsid w:val="003977C0"/>
    <w:rsid w:val="004501AD"/>
    <w:rsid w:val="00475865"/>
    <w:rsid w:val="004F5EC9"/>
    <w:rsid w:val="005A48A2"/>
    <w:rsid w:val="005C7C8E"/>
    <w:rsid w:val="006625AB"/>
    <w:rsid w:val="006856F8"/>
    <w:rsid w:val="006A46CE"/>
    <w:rsid w:val="006B05AA"/>
    <w:rsid w:val="006C0D52"/>
    <w:rsid w:val="006C1857"/>
    <w:rsid w:val="006F6824"/>
    <w:rsid w:val="0071168B"/>
    <w:rsid w:val="0073106F"/>
    <w:rsid w:val="00782363"/>
    <w:rsid w:val="007971E6"/>
    <w:rsid w:val="007A0B3B"/>
    <w:rsid w:val="007A4905"/>
    <w:rsid w:val="007E08C7"/>
    <w:rsid w:val="00820449"/>
    <w:rsid w:val="008B5EC7"/>
    <w:rsid w:val="00975C06"/>
    <w:rsid w:val="00A016D5"/>
    <w:rsid w:val="00A900DF"/>
    <w:rsid w:val="00AA4625"/>
    <w:rsid w:val="00B10D3D"/>
    <w:rsid w:val="00B47D48"/>
    <w:rsid w:val="00B7214E"/>
    <w:rsid w:val="00BA1C61"/>
    <w:rsid w:val="00BD4B51"/>
    <w:rsid w:val="00C0280B"/>
    <w:rsid w:val="00C61799"/>
    <w:rsid w:val="00C74A07"/>
    <w:rsid w:val="00CA0E24"/>
    <w:rsid w:val="00CC16F1"/>
    <w:rsid w:val="00CC254F"/>
    <w:rsid w:val="00CD64C6"/>
    <w:rsid w:val="00D01DD2"/>
    <w:rsid w:val="00D4336F"/>
    <w:rsid w:val="00DD75AE"/>
    <w:rsid w:val="00DF3D14"/>
    <w:rsid w:val="00E20DDA"/>
    <w:rsid w:val="00F02331"/>
    <w:rsid w:val="00F13534"/>
    <w:rsid w:val="00F215A7"/>
    <w:rsid w:val="00F57873"/>
    <w:rsid w:val="00FF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916C46"/>
  <w15:chartTrackingRefBased/>
  <w15:docId w15:val="{4761A03C-B5FA-1947-9D64-5EAD0035B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1AD"/>
    <w:pPr>
      <w:widowControl w:val="0"/>
      <w:jc w:val="both"/>
    </w:pPr>
    <w:rPr>
      <w:rFonts w:eastAsiaTheme="minorEastAsia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rsid w:val="004501AD"/>
    <w:rPr>
      <w:rFonts w:eastAsiaTheme="minorEastAsia"/>
      <w:sz w:val="21"/>
      <w:szCs w:val="22"/>
      <w:lang w:val="en-US" w:eastAsia="ja-JP"/>
    </w:rPr>
    <w:tblPr>
      <w:tblStyleRowBandSize w:val="1"/>
      <w:tblStyleColBandSize w:val="1"/>
      <w:tblBorders>
        <w:top w:val="single" w:sz="4" w:space="0" w:color="000000"/>
        <w:left w:val="nil"/>
        <w:bottom w:val="single" w:sz="4" w:space="0" w:color="000000"/>
        <w:right w:val="nil"/>
      </w:tblBorders>
    </w:tblPr>
    <w:tblStylePr w:type="firstRow">
      <w:rPr>
        <w:rFonts w:ascii="Arial" w:eastAsia="Arial" w:hAnsi="Arial" w:cs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eastAsia="Arial" w:hAnsi="Arial" w:cs="Arial"/>
        <w:b/>
        <w:color w:val="404040"/>
        <w:sz w:val="22"/>
      </w:rPr>
    </w:tblStylePr>
    <w:tblStylePr w:type="firstCol">
      <w:rPr>
        <w:rFonts w:ascii="Arial" w:eastAsia="Arial" w:hAnsi="Arial" w:cs="Arial"/>
        <w:b/>
        <w:color w:val="404040"/>
        <w:sz w:val="22"/>
      </w:rPr>
    </w:tblStylePr>
    <w:tblStylePr w:type="lastCol">
      <w:rPr>
        <w:rFonts w:ascii="Arial" w:eastAsia="Arial" w:hAnsi="Arial" w:cs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paragraph" w:styleId="a3">
    <w:name w:val="Revision"/>
    <w:hidden/>
    <w:uiPriority w:val="99"/>
    <w:semiHidden/>
    <w:rsid w:val="001D049A"/>
    <w:rPr>
      <w:rFonts w:eastAsiaTheme="minorEastAsia"/>
      <w:sz w:val="21"/>
      <w:szCs w:val="22"/>
      <w:lang w:val="en-US" w:eastAsia="ja-JP"/>
    </w:rPr>
  </w:style>
  <w:style w:type="character" w:styleId="a4">
    <w:name w:val="annotation reference"/>
    <w:basedOn w:val="a0"/>
    <w:uiPriority w:val="99"/>
    <w:unhideWhenUsed/>
    <w:rsid w:val="001D049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1D049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1D049A"/>
    <w:rPr>
      <w:rFonts w:eastAsiaTheme="minorEastAsia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D049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D049A"/>
    <w:rPr>
      <w:rFonts w:eastAsiaTheme="minorEastAsia"/>
      <w:b/>
      <w:bCs/>
      <w:sz w:val="20"/>
      <w:szCs w:val="20"/>
      <w:lang w:val="en-US" w:eastAsia="ja-JP"/>
    </w:rPr>
  </w:style>
  <w:style w:type="character" w:styleId="a9">
    <w:name w:val="Hyperlink"/>
    <w:basedOn w:val="a0"/>
    <w:rsid w:val="001D049A"/>
    <w:rPr>
      <w:color w:val="0000FF"/>
      <w:u w:val="single"/>
    </w:rPr>
  </w:style>
  <w:style w:type="paragraph" w:styleId="aa">
    <w:name w:val="header"/>
    <w:basedOn w:val="a"/>
    <w:link w:val="ab"/>
    <w:uiPriority w:val="99"/>
    <w:unhideWhenUsed/>
    <w:rsid w:val="002731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73102"/>
    <w:rPr>
      <w:rFonts w:eastAsiaTheme="minorEastAsia"/>
      <w:sz w:val="21"/>
      <w:szCs w:val="22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27310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73102"/>
    <w:rPr>
      <w:rFonts w:eastAsiaTheme="minorEastAsia"/>
      <w:sz w:val="21"/>
      <w:szCs w:val="22"/>
      <w:lang w:val="en-US" w:eastAsia="ja-JP"/>
    </w:rPr>
  </w:style>
  <w:style w:type="paragraph" w:styleId="ae">
    <w:name w:val="Balloon Text"/>
    <w:basedOn w:val="a"/>
    <w:link w:val="af"/>
    <w:uiPriority w:val="99"/>
    <w:semiHidden/>
    <w:unhideWhenUsed/>
    <w:rsid w:val="00797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7971E6"/>
    <w:rPr>
      <w:rFonts w:asciiTheme="majorHAnsi" w:eastAsiaTheme="majorEastAsia" w:hAnsiTheme="majorHAnsi" w:cstheme="majorBidi"/>
      <w:sz w:val="18"/>
      <w:szCs w:val="18"/>
      <w:lang w:val="en-US" w:eastAsia="ja-JP"/>
    </w:rPr>
  </w:style>
  <w:style w:type="character" w:styleId="af0">
    <w:name w:val="Placeholder Text"/>
    <w:basedOn w:val="a0"/>
    <w:uiPriority w:val="99"/>
    <w:semiHidden/>
    <w:rsid w:val="002336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a Takeshi</dc:creator>
  <cp:keywords/>
  <dc:description/>
  <cp:lastModifiedBy>Windows User</cp:lastModifiedBy>
  <cp:revision>2</cp:revision>
  <dcterms:created xsi:type="dcterms:W3CDTF">2022-08-24T09:32:00Z</dcterms:created>
  <dcterms:modified xsi:type="dcterms:W3CDTF">2022-08-24T09:32:00Z</dcterms:modified>
</cp:coreProperties>
</file>